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6019" w14:textId="50BD3378" w:rsidR="00CF4EF1" w:rsidRDefault="00CF4EF1" w:rsidP="00CD53FC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  <w:r w:rsidRPr="00CF4EF1">
        <w:rPr>
          <w:rFonts w:ascii="Times New Roman" w:hAnsi="Times New Roman"/>
          <w:b/>
          <w:sz w:val="24"/>
          <w:szCs w:val="24"/>
        </w:rPr>
        <w:t xml:space="preserve">appendix 1 </w:t>
      </w:r>
    </w:p>
    <w:p w14:paraId="47676C94" w14:textId="4A86115A" w:rsidR="00A54124" w:rsidRDefault="00A91587" w:rsidP="00CD53FC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Open Sans" w:hAnsi="Open Sans" w:cs="Open Sans"/>
          <w:color w:val="000000"/>
          <w:sz w:val="26"/>
          <w:szCs w:val="26"/>
          <w:shd w:val="clear" w:color="auto" w:fill="FFFFFF"/>
        </w:rPr>
        <w:t>S</w:t>
      </w:r>
      <w:r w:rsidR="00A54124">
        <w:rPr>
          <w:rFonts w:ascii="Open Sans" w:hAnsi="Open Sans" w:cs="Open Sans"/>
          <w:color w:val="000000"/>
          <w:sz w:val="26"/>
          <w:szCs w:val="26"/>
          <w:shd w:val="clear" w:color="auto" w:fill="FFFFFF"/>
        </w:rPr>
        <w:t>erum 25-hydroxyvitamin D (25(OH)D) data from NHANES 2001-2006 have been converted by using regression to equivalent 25(OH)D measurements from a standardized liquid chromatography-tandem mass spectrometry (LC-MS/MS) method</w:t>
      </w:r>
    </w:p>
    <w:p w14:paraId="74705373" w14:textId="77777777" w:rsidR="00CF4EF1" w:rsidRDefault="00CD53FC" w:rsidP="00CD53FC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4A1">
        <w:rPr>
          <w:rFonts w:ascii="Times New Roman" w:hAnsi="Times New Roman"/>
          <w:color w:val="000000" w:themeColor="text1"/>
          <w:sz w:val="24"/>
          <w:szCs w:val="24"/>
        </w:rPr>
        <w:t xml:space="preserve"> 2001-2002: LC-MS/MSequivalent = 6.43435 + 0.95212*RIAoriginal; </w:t>
      </w:r>
    </w:p>
    <w:p w14:paraId="3811CCD0" w14:textId="77777777" w:rsidR="00CF4EF1" w:rsidRDefault="00CD53FC" w:rsidP="00CD53FC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04A1">
        <w:rPr>
          <w:rFonts w:ascii="Times New Roman" w:hAnsi="Times New Roman"/>
          <w:color w:val="000000" w:themeColor="text1"/>
          <w:sz w:val="24"/>
          <w:szCs w:val="24"/>
        </w:rPr>
        <w:t xml:space="preserve">2003-2004: LC-MS/MSequivalent = 1.72786 + 0.98284*RIAoriginal; </w:t>
      </w:r>
    </w:p>
    <w:p w14:paraId="754B1F38" w14:textId="1DEB0A1A" w:rsidR="00CD53FC" w:rsidRDefault="00CD53FC" w:rsidP="00CD53FC">
      <w:pPr>
        <w:spacing w:after="160" w:line="480" w:lineRule="auto"/>
        <w:rPr>
          <w:rStyle w:val="st"/>
          <w:rFonts w:ascii="Times New Roman" w:hAnsi="Times New Roman"/>
          <w:color w:val="FF0000"/>
        </w:rPr>
      </w:pPr>
      <w:r w:rsidRPr="009704A1">
        <w:rPr>
          <w:rFonts w:ascii="Times New Roman" w:hAnsi="Times New Roman"/>
          <w:color w:val="000000" w:themeColor="text1"/>
          <w:sz w:val="24"/>
          <w:szCs w:val="24"/>
        </w:rPr>
        <w:t xml:space="preserve">2005-2006: LC-MS/MSequivalent = 8.36753 + 0.97012*RIAoriginal) </w:t>
      </w:r>
    </w:p>
    <w:sectPr w:rsidR="00CD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72CFB" w14:textId="77777777" w:rsidR="0041463A" w:rsidRDefault="0041463A" w:rsidP="000F0664">
      <w:pPr>
        <w:spacing w:after="0" w:line="240" w:lineRule="auto"/>
      </w:pPr>
      <w:r>
        <w:separator/>
      </w:r>
    </w:p>
  </w:endnote>
  <w:endnote w:type="continuationSeparator" w:id="0">
    <w:p w14:paraId="0F6008AF" w14:textId="77777777" w:rsidR="0041463A" w:rsidRDefault="0041463A" w:rsidP="000F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08890" w14:textId="77777777" w:rsidR="0041463A" w:rsidRDefault="0041463A" w:rsidP="000F0664">
      <w:pPr>
        <w:spacing w:after="0" w:line="240" w:lineRule="auto"/>
      </w:pPr>
      <w:r>
        <w:separator/>
      </w:r>
    </w:p>
  </w:footnote>
  <w:footnote w:type="continuationSeparator" w:id="0">
    <w:p w14:paraId="180D3840" w14:textId="77777777" w:rsidR="0041463A" w:rsidRDefault="0041463A" w:rsidP="000F0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649"/>
    <w:rsid w:val="00073649"/>
    <w:rsid w:val="000F0664"/>
    <w:rsid w:val="001D6828"/>
    <w:rsid w:val="0041463A"/>
    <w:rsid w:val="004B0020"/>
    <w:rsid w:val="004D1D81"/>
    <w:rsid w:val="00887F8E"/>
    <w:rsid w:val="009A0E1D"/>
    <w:rsid w:val="00A54124"/>
    <w:rsid w:val="00A76F62"/>
    <w:rsid w:val="00A91587"/>
    <w:rsid w:val="00C71DB2"/>
    <w:rsid w:val="00CD53FC"/>
    <w:rsid w:val="00CF4EF1"/>
    <w:rsid w:val="00DE3B92"/>
    <w:rsid w:val="00F6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FDCFD"/>
  <w15:chartTrackingRefBased/>
  <w15:docId w15:val="{D4506A77-9E5E-403A-8329-1906D1CE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649"/>
    <w:pPr>
      <w:spacing w:after="200" w:line="276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073649"/>
  </w:style>
  <w:style w:type="paragraph" w:styleId="a3">
    <w:name w:val="header"/>
    <w:basedOn w:val="a"/>
    <w:link w:val="a4"/>
    <w:uiPriority w:val="99"/>
    <w:unhideWhenUsed/>
    <w:rsid w:val="000F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66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6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6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uefeng</dc:creator>
  <cp:keywords/>
  <dc:description/>
  <cp:lastModifiedBy>xiao peilun</cp:lastModifiedBy>
  <cp:revision>4</cp:revision>
  <dcterms:created xsi:type="dcterms:W3CDTF">2022-07-09T05:36:00Z</dcterms:created>
  <dcterms:modified xsi:type="dcterms:W3CDTF">2022-07-11T06:44:00Z</dcterms:modified>
</cp:coreProperties>
</file>